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KeinLeerraum1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able S1. </w:t>
      </w:r>
      <w:r>
        <w:rPr>
          <w:rFonts w:cs="Arial" w:ascii="Arial" w:hAnsi="Arial"/>
        </w:rPr>
        <w:t>Pairwise comparisons of eye area variation defined as multiple comparisons of means (</w:t>
      </w:r>
      <w:r>
        <w:rPr>
          <w:rFonts w:eastAsia="Times New Roman" w:cs="Arial" w:ascii="Arial" w:hAnsi="Arial"/>
          <w:color w:val="000000"/>
        </w:rPr>
        <w:t>ANOVA: F(17,597) = 168.37; p &lt; 0.0001</w:t>
      </w:r>
      <w:r>
        <w:rPr>
          <w:rFonts w:cs="Arial" w:ascii="Arial" w:hAnsi="Arial"/>
        </w:rPr>
        <w:t xml:space="preserve">). </w:t>
      </w:r>
    </w:p>
    <w:p>
      <w:pPr>
        <w:pStyle w:val="KeinLeerraum1"/>
        <w:spacing w:lineRule="auto" w:line="360"/>
        <w:jc w:val="both"/>
        <w:rPr>
          <w:rFonts w:ascii="Arial" w:hAnsi="Arial" w:cs="Arial"/>
        </w:rPr>
      </w:pPr>
      <w:r>
        <w:rPr>
          <w:rFonts w:eastAsia="Times New Roman" w:cs="Arial" w:ascii="Arial" w:hAnsi="Arial"/>
          <w:color w:val="000000"/>
        </w:rPr>
        <w:t>Legend: F = femal, M = male</w:t>
      </w:r>
      <w:r>
        <w:rPr>
          <w:rFonts w:cs="Arial" w:ascii="Arial" w:hAnsi="Arial"/>
        </w:rPr>
        <w:t xml:space="preserve"> </w:t>
      </w:r>
    </w:p>
    <w:tbl>
      <w:tblPr>
        <w:tblW w:w="802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3"/>
        <w:gridCol w:w="2623"/>
        <w:gridCol w:w="1114"/>
        <w:gridCol w:w="1660"/>
      </w:tblGrid>
      <w:tr>
        <w:trPr>
          <w:trHeight w:val="300" w:hRule="atLeast"/>
        </w:trPr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Level 1</w:t>
            </w:r>
          </w:p>
        </w:tc>
        <w:tc>
          <w:tcPr>
            <w:tcW w:w="2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Level 2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-value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ignificance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white-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white-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MAV1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white-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MAV1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white-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MAV1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white-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,657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MAV1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white-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MAV1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MAV1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TAM16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white-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TAM16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white-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TAM16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MAV1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TAM16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MAV1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TAM16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white-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TAM16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white-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TAM16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MAV1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,746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TAM16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MAV1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TAM16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TAM16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M36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white-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M36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white-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M36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MAV1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M36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MAV1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,374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M36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TAM16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M36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TAM16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M36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white-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M36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white-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M36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MAV1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M36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MAV1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M36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TAM16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M36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TAM16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M36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M36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OreR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white-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,844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OreR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white-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,076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OreR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MAV1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OreR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MAV1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OreR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TAM16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OreR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TAM16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OreR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M36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,915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OreR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M36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OreR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white-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OreR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white-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OreR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MAV1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OreR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MAV1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OreR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TAM16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OreR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TAM16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OreR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M36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OreR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M36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OreR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OreR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Zi372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white-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Zi372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white-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Zi372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MAV1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,050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Zi372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MAV1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Zi372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TAM16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Zi372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TAM16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Zi372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M36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Zi372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M36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Zi372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OreR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Zi372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OreR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Zi372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white-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Zi372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white-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Zi372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MAV1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Zi372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MAV1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Zi372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TAM16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Zi372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TAM16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Zi372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M36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Zi372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M36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Zi372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OreR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,214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Zi372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OreR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Zi372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Zi372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Kib32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white-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Kib32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white-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Kib32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MAV1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Kib32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MAV1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,390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Kib32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TAM16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Kib32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TAM16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,245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Kib32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M36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Kib32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M36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Kib32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OreR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Kib32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OreR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Kib32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Zi372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,470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Kib32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Zi372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Kib32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white-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Kib32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white-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Kib32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MAV1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Kib32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MAV1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Kib32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TAM16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Kib32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TAM16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Kib32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M36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Kib32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M36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Kib32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OreR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,292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Kib32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OreR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Kib32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Zi372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Kib32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Zi372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Kib32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Kib32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W501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white-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W501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white-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W501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MAV1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W501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MAV1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,014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W501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TAM16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W501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TAM16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,856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W501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M36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W501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M36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W501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OreR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W501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OreR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W501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Zi372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,989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W501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Zi372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W501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Kib32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,999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W501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Kib32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W501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white-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,126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W501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white-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,660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W501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MAV1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W501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MAV1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W501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TAM16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W501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TAM16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W501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M36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,163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W501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M36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W501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OreR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,999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W501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OreR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W501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Zi372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W501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Zi372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,898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W501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Kib32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W501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Kib32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,933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W501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W501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YVF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white-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YVF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white-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YVF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MAV1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,169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YVF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MAV1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YVF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TAM16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YVF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TAM16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YVF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M36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YVF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M36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YVF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OreR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YVF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OreR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YVF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Zi372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YVF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Zi372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YVF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Kib32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,331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YVF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Kib32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YVF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W501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,953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YVF_F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W501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YVF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white-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,565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YVF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white-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,403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YVF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MAV1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YVF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MAV1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YVF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TAM16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YVF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au_TAM16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YVF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M36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,672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YVF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M36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YVF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OreR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YVF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OreR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YVF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Zi372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YVF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mel_Zi372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,681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YVF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Kib32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YVF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Kib32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,752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YVF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W501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YVF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W501_M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YVF_M</w:t>
            </w:r>
          </w:p>
        </w:tc>
        <w:tc>
          <w:tcPr>
            <w:tcW w:w="2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. sim_YVF_F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0.0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**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1">
    <w:name w:val="Kein Leerraum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4T08:59:00Z</dcterms:created>
  <dc:creator>Nico Posnien</dc:creator>
  <dc:description/>
  <dc:language>en-US</dc:language>
  <cp:lastModifiedBy>Nico Posnien</cp:lastModifiedBy>
  <dcterms:modified xsi:type="dcterms:W3CDTF">2012-02-24T09:01:00Z</dcterms:modified>
  <cp:revision>3</cp:revision>
  <dc:subject/>
  <dc:title/>
</cp:coreProperties>
</file>